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E2A" w:rsidRDefault="009177D2" w:rsidP="00D21E2A">
      <w:r>
        <w:rPr>
          <w:b/>
        </w:rPr>
        <w:t>Supplementary Table 3</w:t>
      </w:r>
      <w:r w:rsidR="0038637F" w:rsidRPr="00F93181">
        <w:rPr>
          <w:b/>
        </w:rPr>
        <w:t>.</w:t>
      </w:r>
      <w:r w:rsidR="00C16E40">
        <w:t xml:space="preserve"> </w:t>
      </w:r>
      <w:proofErr w:type="spellStart"/>
      <w:r w:rsidR="00F93181" w:rsidRPr="00413FA6">
        <w:rPr>
          <w:b/>
        </w:rPr>
        <w:t>Univaria</w:t>
      </w:r>
      <w:r w:rsidR="00413FA6">
        <w:rPr>
          <w:b/>
        </w:rPr>
        <w:t>ble</w:t>
      </w:r>
      <w:proofErr w:type="spellEnd"/>
      <w:r w:rsidR="00F93181" w:rsidRPr="00413FA6">
        <w:rPr>
          <w:b/>
        </w:rPr>
        <w:t xml:space="preserve"> logi</w:t>
      </w:r>
      <w:r w:rsidR="00E90A2A" w:rsidRPr="00413FA6">
        <w:rPr>
          <w:b/>
        </w:rPr>
        <w:t>stic regression on single/multi-</w:t>
      </w:r>
      <w:r w:rsidR="00F93181" w:rsidRPr="00413FA6">
        <w:rPr>
          <w:b/>
        </w:rPr>
        <w:t>species</w:t>
      </w:r>
      <w:r w:rsidR="00370486">
        <w:rPr>
          <w:b/>
        </w:rPr>
        <w:t xml:space="preserve"> </w:t>
      </w:r>
      <w:bookmarkStart w:id="0" w:name="_GoBack"/>
      <w:r w:rsidR="00370486" w:rsidRPr="00370486">
        <w:rPr>
          <w:b/>
          <w:i/>
        </w:rPr>
        <w:t>Plasmodium</w:t>
      </w:r>
      <w:bookmarkEnd w:id="0"/>
      <w:r w:rsidR="00F93181" w:rsidRPr="00413FA6">
        <w:rPr>
          <w:b/>
        </w:rPr>
        <w:t xml:space="preserve"> infection</w:t>
      </w:r>
      <w:r w:rsidR="00670301" w:rsidRPr="00413FA6">
        <w:rPr>
          <w:b/>
        </w:rPr>
        <w:t>s</w:t>
      </w:r>
      <w:r w:rsidR="00370486">
        <w:rPr>
          <w:b/>
        </w:rPr>
        <w:t xml:space="preserve"> in children</w:t>
      </w:r>
      <w:r w:rsidR="00F93181" w:rsidRPr="00413FA6">
        <w:rPr>
          <w:b/>
        </w:rPr>
        <w:t xml:space="preserve"> detected using real-time PCR</w:t>
      </w:r>
    </w:p>
    <w:tbl>
      <w:tblPr>
        <w:tblStyle w:val="LightList"/>
        <w:tblW w:w="8472" w:type="dxa"/>
        <w:tblInd w:w="1010" w:type="dxa"/>
        <w:tblLayout w:type="fixed"/>
        <w:tblLook w:val="04A0" w:firstRow="1" w:lastRow="0" w:firstColumn="1" w:lastColumn="0" w:noHBand="0" w:noVBand="1"/>
      </w:tblPr>
      <w:tblGrid>
        <w:gridCol w:w="1843"/>
        <w:gridCol w:w="2160"/>
        <w:gridCol w:w="567"/>
        <w:gridCol w:w="709"/>
        <w:gridCol w:w="850"/>
        <w:gridCol w:w="1276"/>
        <w:gridCol w:w="1067"/>
      </w:tblGrid>
      <w:tr w:rsidR="00D21E2A" w:rsidTr="00476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21E2A" w:rsidRPr="00895E40" w:rsidRDefault="00D21E2A" w:rsidP="00D21E2A">
            <w:pPr>
              <w:jc w:val="center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Variabl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D21E2A" w:rsidRPr="00895E40" w:rsidRDefault="00D21E2A" w:rsidP="00D21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Categor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D21E2A" w:rsidRPr="00895E40" w:rsidRDefault="00D21E2A" w:rsidP="00D21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D21E2A" w:rsidRPr="00895E40" w:rsidRDefault="00D21E2A" w:rsidP="00D21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%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D21E2A" w:rsidRPr="00895E40" w:rsidRDefault="00D21E2A" w:rsidP="00F931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Mixed malaria infection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left w:val="single" w:sz="4" w:space="0" w:color="auto"/>
              <w:bottom w:val="nil"/>
            </w:tcBorders>
          </w:tcPr>
          <w:p w:rsidR="00D21E2A" w:rsidRPr="00895E40" w:rsidRDefault="00D21E2A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vMerge/>
            <w:tcBorders>
              <w:bottom w:val="nil"/>
            </w:tcBorders>
          </w:tcPr>
          <w:p w:rsidR="00D21E2A" w:rsidRPr="00895E40" w:rsidRDefault="00D21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</w:tcPr>
          <w:p w:rsidR="00D21E2A" w:rsidRPr="00895E40" w:rsidRDefault="00D21E2A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</w:tcPr>
          <w:p w:rsidR="00D21E2A" w:rsidRPr="00895E40" w:rsidRDefault="00D21E2A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000000" w:themeFill="text1"/>
          </w:tcPr>
          <w:p w:rsidR="00D21E2A" w:rsidRPr="00895E40" w:rsidRDefault="00D21E2A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95E40"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000000" w:themeFill="text1"/>
          </w:tcPr>
          <w:p w:rsidR="00D21E2A" w:rsidRPr="00895E40" w:rsidRDefault="00D21E2A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95E40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1067" w:type="dxa"/>
            <w:tcBorders>
              <w:bottom w:val="nil"/>
              <w:right w:val="single" w:sz="4" w:space="0" w:color="auto"/>
            </w:tcBorders>
            <w:shd w:val="clear" w:color="auto" w:fill="000000" w:themeFill="text1"/>
          </w:tcPr>
          <w:p w:rsidR="00D21E2A" w:rsidRPr="00895E40" w:rsidRDefault="00D21E2A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1"/>
                <w:szCs w:val="21"/>
              </w:rPr>
            </w:pPr>
            <w:r w:rsidRPr="00895E40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Gender</w:t>
            </w:r>
          </w:p>
          <w:p w:rsidR="00D21E2A" w:rsidRPr="00895E40" w:rsidRDefault="00D21E2A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Mal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0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9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5-1.44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86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&lt;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5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8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-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9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62-4.76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&lt;0.0001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-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2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26-7.10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&lt;0.0001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Lak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Alber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7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1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Victoria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8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4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52-3.79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&lt;0.0001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Villag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95E40">
              <w:rPr>
                <w:sz w:val="21"/>
                <w:szCs w:val="21"/>
              </w:rPr>
              <w:t>Bugoig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4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5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95E40">
              <w:rPr>
                <w:sz w:val="21"/>
                <w:szCs w:val="21"/>
              </w:rPr>
              <w:t>Walukub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3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99-7.28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5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95E40">
              <w:rPr>
                <w:sz w:val="21"/>
                <w:szCs w:val="21"/>
              </w:rPr>
              <w:t>Piid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2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59-5.23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31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95E40">
              <w:rPr>
                <w:sz w:val="21"/>
                <w:szCs w:val="21"/>
              </w:rPr>
              <w:t>Bugoto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2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13-7.19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3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95E40">
              <w:rPr>
                <w:sz w:val="21"/>
                <w:szCs w:val="21"/>
              </w:rPr>
              <w:t>Bukoba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4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8-17.14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&lt;0.0001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895E40">
              <w:rPr>
                <w:sz w:val="21"/>
                <w:szCs w:val="21"/>
              </w:rPr>
              <w:t>Lwanika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1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2-5.45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28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i/>
                <w:sz w:val="21"/>
                <w:szCs w:val="21"/>
              </w:rPr>
            </w:pPr>
            <w:r w:rsidRPr="00895E40">
              <w:rPr>
                <w:i/>
                <w:sz w:val="21"/>
                <w:szCs w:val="21"/>
              </w:rPr>
              <w:t>S. mansoni</w:t>
            </w:r>
          </w:p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microscop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455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egativ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4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2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455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Positiv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4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7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6-1.19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22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i/>
                <w:sz w:val="21"/>
                <w:szCs w:val="21"/>
              </w:rPr>
            </w:pPr>
            <w:r w:rsidRPr="00895E40">
              <w:rPr>
                <w:i/>
                <w:sz w:val="21"/>
                <w:szCs w:val="21"/>
              </w:rPr>
              <w:t>S. mansoni</w:t>
            </w:r>
          </w:p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ELISA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D47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egativ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4.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D47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Positiv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9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5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77-1.72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50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okworm</w:t>
            </w:r>
          </w:p>
          <w:p w:rsidR="00C16E40" w:rsidRPr="00895E40" w:rsidRDefault="00C16E40" w:rsidP="004551C8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microscop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D47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egativ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9.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4551C8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D47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Positiv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9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0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.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02-5.56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&lt;0.0001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us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Mud/reed/gras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7.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Brick/stone/plaste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2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87-2.16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17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Roof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Thatched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2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0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Ti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6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78-1.94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36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Othe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17-6.26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2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Window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Ope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5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94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Screened/glaz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82-3.68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15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Ligh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ne/candl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8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Oil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9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34-0.87</w:t>
            </w: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1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Electric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2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17-0.62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01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Acces</w:t>
            </w:r>
            <w:r w:rsidR="00D21E2A" w:rsidRPr="00895E40">
              <w:rPr>
                <w:sz w:val="21"/>
                <w:szCs w:val="21"/>
              </w:rPr>
              <w:t xml:space="preserve">s to tap or well </w:t>
            </w:r>
            <w:r w:rsidRPr="00895E40">
              <w:rPr>
                <w:sz w:val="21"/>
                <w:szCs w:val="21"/>
              </w:rPr>
              <w:t>water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8.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8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2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57-1.7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57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Toilet for household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91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0-1.52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6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usehold owns goat/sheep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9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7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2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92-2.25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12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usehold owns cow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 xml:space="preserve">No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8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6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3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89-2.55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13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usehold owns ducks/chicken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3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9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6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0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9-1.56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86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 xml:space="preserve">Mother knows about malaria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7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96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0-4.5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3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 xml:space="preserve">Household owns ≥1 </w:t>
            </w:r>
            <w:proofErr w:type="spellStart"/>
            <w:r w:rsidRPr="00895E40">
              <w:rPr>
                <w:sz w:val="21"/>
                <w:szCs w:val="21"/>
              </w:rPr>
              <w:t>bedne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4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6.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73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5-1.06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9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usehold owns ≥1 ITN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2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7.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2.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33-0.75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01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 xml:space="preserve">Sleep under a </w:t>
            </w:r>
            <w:proofErr w:type="spellStart"/>
            <w:r w:rsidRPr="00895E40">
              <w:rPr>
                <w:sz w:val="21"/>
                <w:szCs w:val="21"/>
              </w:rPr>
              <w:t>bedne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4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8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61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1-0.9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2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Inside house at nigh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7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1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8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19-2.85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006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Household uses insect repellent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95.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19-2.07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44</w:t>
            </w:r>
          </w:p>
        </w:tc>
      </w:tr>
      <w:tr w:rsidR="00D21E2A" w:rsidTr="00476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Disturbed by mosquitoe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A75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16E40" w:rsidRPr="00895E40" w:rsidRDefault="00F93181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5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-</w:t>
            </w:r>
          </w:p>
        </w:tc>
      </w:tr>
      <w:tr w:rsidR="00C16E40" w:rsidTr="004766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16E40" w:rsidRPr="00895E40" w:rsidRDefault="00C16E40" w:rsidP="00A75B73">
            <w:pPr>
              <w:rPr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A75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85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16E40" w:rsidRPr="00895E40" w:rsidRDefault="00F93181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94.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2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65-7.0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16E40" w:rsidRPr="00895E40" w:rsidRDefault="00C16E40" w:rsidP="00F93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95E40">
              <w:rPr>
                <w:sz w:val="21"/>
                <w:szCs w:val="21"/>
              </w:rPr>
              <w:t>0.21</w:t>
            </w:r>
          </w:p>
        </w:tc>
      </w:tr>
    </w:tbl>
    <w:p w:rsidR="004551C8" w:rsidRDefault="004551C8"/>
    <w:sectPr w:rsidR="004551C8" w:rsidSect="00D21E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1C8"/>
    <w:rsid w:val="0006164B"/>
    <w:rsid w:val="000677B5"/>
    <w:rsid w:val="00370486"/>
    <w:rsid w:val="00377F79"/>
    <w:rsid w:val="0038637F"/>
    <w:rsid w:val="00413FA6"/>
    <w:rsid w:val="004551C8"/>
    <w:rsid w:val="00471C99"/>
    <w:rsid w:val="004766E7"/>
    <w:rsid w:val="00650479"/>
    <w:rsid w:val="00670301"/>
    <w:rsid w:val="00895E40"/>
    <w:rsid w:val="009177D2"/>
    <w:rsid w:val="0093369C"/>
    <w:rsid w:val="00A103B5"/>
    <w:rsid w:val="00A46A00"/>
    <w:rsid w:val="00A75B73"/>
    <w:rsid w:val="00B07303"/>
    <w:rsid w:val="00C16E40"/>
    <w:rsid w:val="00CF42CC"/>
    <w:rsid w:val="00D21E2A"/>
    <w:rsid w:val="00D44813"/>
    <w:rsid w:val="00E90A2A"/>
    <w:rsid w:val="00F9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8D8D4C-04BC-4E60-991B-61C15DAF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21E2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21E2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30A37C-9FD5-4B43-997B-EF2600EB3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on, Martha</dc:creator>
  <cp:lastModifiedBy>Betson ME Dr (School of Vet Med.)</cp:lastModifiedBy>
  <cp:revision>15</cp:revision>
  <cp:lastPrinted>2014-02-18T17:24:00Z</cp:lastPrinted>
  <dcterms:created xsi:type="dcterms:W3CDTF">2014-02-18T16:30:00Z</dcterms:created>
  <dcterms:modified xsi:type="dcterms:W3CDTF">2017-01-09T16:52:00Z</dcterms:modified>
</cp:coreProperties>
</file>